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21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992"/>
        <w:gridCol w:w="1843"/>
        <w:gridCol w:w="4536"/>
      </w:tblGrid>
      <w:tr w:rsidR="00D3272F" w:rsidRPr="00EB7620" w14:paraId="6FC22195" w14:textId="77777777" w:rsidTr="00914D9F">
        <w:trPr>
          <w:trHeight w:val="300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7DE3D" w14:textId="77777777" w:rsidR="00D3272F" w:rsidRPr="00EB7620" w:rsidRDefault="00D3272F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Submission No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59217" w14:textId="77777777" w:rsidR="00D3272F" w:rsidRPr="00EB7620" w:rsidRDefault="00D3272F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Propert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C26495" w14:textId="35A6A068" w:rsidR="00D3272F" w:rsidRPr="00EB7620" w:rsidRDefault="00D3272F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Date of submission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97501" w14:textId="33F2CA77" w:rsidR="00D3272F" w:rsidRPr="00EB7620" w:rsidRDefault="00D3272F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Sample type</w:t>
            </w:r>
          </w:p>
        </w:tc>
      </w:tr>
      <w:tr w:rsidR="00D3272F" w:rsidRPr="00EB7620" w14:paraId="5A3C7F2C" w14:textId="77777777" w:rsidTr="00914D9F">
        <w:trPr>
          <w:trHeight w:val="300"/>
          <w:jc w:val="center"/>
        </w:trPr>
        <w:tc>
          <w:tcPr>
            <w:tcW w:w="9214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AD6AC69" w14:textId="2D07B404" w:rsidR="00D3272F" w:rsidRPr="00EB7620" w:rsidRDefault="00D3272F" w:rsidP="00D327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E isolates cultured at EMAI</w:t>
            </w:r>
            <w:r w:rsidR="009318EC"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(</w:t>
            </w:r>
            <w:r w:rsidR="009318EC" w:rsidRPr="00EB762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n</w:t>
            </w:r>
            <w:r w:rsidR="009318EC"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= 20)</w:t>
            </w:r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:</w:t>
            </w:r>
          </w:p>
          <w:p w14:paraId="2E17985A" w14:textId="77777777" w:rsidR="00D3272F" w:rsidRPr="00EB7620" w:rsidRDefault="00D3272F" w:rsidP="009318EC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3272F" w:rsidRPr="00EB7620" w14:paraId="28C2EE6E" w14:textId="77777777" w:rsidTr="00914D9F">
        <w:trPr>
          <w:trHeight w:val="30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E448C90" w14:textId="5D485288" w:rsidR="00D3272F" w:rsidRPr="00EB7620" w:rsidRDefault="00D3272F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19-00461-16A1</w:t>
            </w:r>
            <w:r w:rsidR="00EB7620"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6D15132" w14:textId="426E577C" w:rsidR="00D3272F" w:rsidRPr="00EB7620" w:rsidRDefault="00D3272F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24BFC2" w14:textId="310889C0" w:rsidR="00D3272F" w:rsidRPr="00EB7620" w:rsidRDefault="00D3272F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January 2019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17DD5217" w14:textId="4183CD7F" w:rsidR="00D3272F" w:rsidRPr="00EB7620" w:rsidRDefault="00D3272F" w:rsidP="009B50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B7620">
              <w:rPr>
                <w:rFonts w:ascii="Calibri" w:hAnsi="Calibri" w:cs="Calibri"/>
                <w:color w:val="000000"/>
                <w:sz w:val="20"/>
                <w:szCs w:val="20"/>
              </w:rPr>
              <w:t>Eggs</w:t>
            </w:r>
          </w:p>
        </w:tc>
      </w:tr>
      <w:tr w:rsidR="00D3272F" w:rsidRPr="00EB7620" w14:paraId="2147646B" w14:textId="77777777" w:rsidTr="00914D9F">
        <w:trPr>
          <w:trHeight w:val="30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2C1F4A1" w14:textId="3A931176" w:rsidR="00D3272F" w:rsidRPr="00EB7620" w:rsidRDefault="00D3272F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19-00461-17A1</w:t>
            </w:r>
            <w:r w:rsidR="00EB7620"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5D28899" w14:textId="3E61A11B" w:rsidR="00D3272F" w:rsidRPr="00EB7620" w:rsidRDefault="00D3272F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8CF33B1" w14:textId="721CEF06" w:rsidR="00D3272F" w:rsidRPr="00EB7620" w:rsidRDefault="00D3272F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January 2019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6FFEEC88" w14:textId="786F555A" w:rsidR="00D3272F" w:rsidRPr="00EB7620" w:rsidRDefault="00D3272F" w:rsidP="009B50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B7620">
              <w:rPr>
                <w:rFonts w:ascii="Calibri" w:hAnsi="Calibri" w:cs="Calibri"/>
                <w:color w:val="000000"/>
                <w:sz w:val="20"/>
                <w:szCs w:val="20"/>
              </w:rPr>
              <w:t>Eggs</w:t>
            </w:r>
          </w:p>
        </w:tc>
      </w:tr>
      <w:tr w:rsidR="00D3272F" w:rsidRPr="00EB7620" w14:paraId="41C43686" w14:textId="77777777" w:rsidTr="00914D9F">
        <w:trPr>
          <w:trHeight w:val="300"/>
          <w:jc w:val="center"/>
        </w:trPr>
        <w:tc>
          <w:tcPr>
            <w:tcW w:w="1843" w:type="dxa"/>
            <w:tcBorders>
              <w:top w:val="nil"/>
            </w:tcBorders>
            <w:shd w:val="clear" w:color="auto" w:fill="auto"/>
            <w:noWrap/>
          </w:tcPr>
          <w:p w14:paraId="058F323D" w14:textId="51FBB0D3" w:rsidR="00D3272F" w:rsidRPr="00EB7620" w:rsidRDefault="00D3272F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19-04153-204H3</w:t>
            </w:r>
          </w:p>
        </w:tc>
        <w:tc>
          <w:tcPr>
            <w:tcW w:w="992" w:type="dxa"/>
            <w:tcBorders>
              <w:top w:val="nil"/>
            </w:tcBorders>
          </w:tcPr>
          <w:p w14:paraId="61871138" w14:textId="200C99C5" w:rsidR="00D3272F" w:rsidRPr="00EB7620" w:rsidRDefault="00D3272F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</w:tcPr>
          <w:p w14:paraId="15AC80FD" w14:textId="00B0664D" w:rsidR="00D3272F" w:rsidRPr="00EB7620" w:rsidRDefault="00D3272F" w:rsidP="009B50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arch 2019</w:t>
            </w:r>
          </w:p>
        </w:tc>
        <w:tc>
          <w:tcPr>
            <w:tcW w:w="4536" w:type="dxa"/>
            <w:tcBorders>
              <w:top w:val="nil"/>
            </w:tcBorders>
          </w:tcPr>
          <w:p w14:paraId="15DD361D" w14:textId="545F4DEA" w:rsidR="00D3272F" w:rsidRPr="00EB7620" w:rsidRDefault="00D3272F" w:rsidP="009B50B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B7620">
              <w:rPr>
                <w:rFonts w:ascii="Calibri" w:hAnsi="Calibri" w:cs="Calibri"/>
                <w:color w:val="000000"/>
                <w:sz w:val="20"/>
                <w:szCs w:val="20"/>
              </w:rPr>
              <w:t>Cockroach/mouse faeces</w:t>
            </w:r>
          </w:p>
        </w:tc>
      </w:tr>
      <w:tr w:rsidR="00D3272F" w:rsidRPr="00EB7620" w14:paraId="4F287353" w14:textId="77777777" w:rsidTr="00914D9F">
        <w:trPr>
          <w:trHeight w:val="300"/>
          <w:jc w:val="center"/>
        </w:trPr>
        <w:tc>
          <w:tcPr>
            <w:tcW w:w="1843" w:type="dxa"/>
            <w:shd w:val="clear" w:color="auto" w:fill="auto"/>
            <w:noWrap/>
          </w:tcPr>
          <w:p w14:paraId="5A54BD19" w14:textId="78171AC2" w:rsidR="00D3272F" w:rsidRPr="00EB7620" w:rsidRDefault="00D3272F" w:rsidP="00490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19-04797-16B</w:t>
            </w:r>
          </w:p>
        </w:tc>
        <w:tc>
          <w:tcPr>
            <w:tcW w:w="992" w:type="dxa"/>
          </w:tcPr>
          <w:p w14:paraId="7FE75E8A" w14:textId="296A8CFD" w:rsidR="00D3272F" w:rsidRPr="00EB7620" w:rsidRDefault="00D3272F" w:rsidP="00490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</w:tcPr>
          <w:p w14:paraId="6A22DB00" w14:textId="77AF8EAA" w:rsidR="00D3272F" w:rsidRPr="00EB7620" w:rsidRDefault="00D3272F" w:rsidP="00490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arch 2019</w:t>
            </w:r>
          </w:p>
        </w:tc>
        <w:tc>
          <w:tcPr>
            <w:tcW w:w="4536" w:type="dxa"/>
          </w:tcPr>
          <w:p w14:paraId="56388D67" w14:textId="0E588B3B" w:rsidR="00D3272F" w:rsidRPr="00EB7620" w:rsidRDefault="00D3272F" w:rsidP="004908E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B7620">
              <w:rPr>
                <w:rFonts w:ascii="Calibri" w:hAnsi="Calibri" w:cs="Calibri"/>
                <w:color w:val="000000"/>
                <w:sz w:val="20"/>
                <w:szCs w:val="20"/>
              </w:rPr>
              <w:t>Environmental swab</w:t>
            </w:r>
            <w:r w:rsidR="002027F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candling area)</w:t>
            </w:r>
          </w:p>
        </w:tc>
      </w:tr>
      <w:tr w:rsidR="00D3272F" w:rsidRPr="00EB7620" w14:paraId="5B13E0D7" w14:textId="77777777" w:rsidTr="00914D9F">
        <w:trPr>
          <w:trHeight w:val="300"/>
          <w:jc w:val="center"/>
        </w:trPr>
        <w:tc>
          <w:tcPr>
            <w:tcW w:w="1843" w:type="dxa"/>
            <w:shd w:val="clear" w:color="auto" w:fill="auto"/>
            <w:noWrap/>
          </w:tcPr>
          <w:p w14:paraId="1F6C8973" w14:textId="37119E7B" w:rsidR="00D3272F" w:rsidRPr="00EB7620" w:rsidRDefault="00D3272F" w:rsidP="00490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19-04950-16M2</w:t>
            </w:r>
            <w:r w:rsidR="00EB7620"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992" w:type="dxa"/>
          </w:tcPr>
          <w:p w14:paraId="21E1C14B" w14:textId="0A48D1A8" w:rsidR="00D3272F" w:rsidRPr="00EB7620" w:rsidRDefault="00D3272F" w:rsidP="00490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843" w:type="dxa"/>
            <w:shd w:val="clear" w:color="auto" w:fill="auto"/>
            <w:noWrap/>
          </w:tcPr>
          <w:p w14:paraId="6CC11CC8" w14:textId="044B1456" w:rsidR="00D3272F" w:rsidRPr="00EB7620" w:rsidRDefault="00D3272F" w:rsidP="00490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pril 2019</w:t>
            </w:r>
          </w:p>
        </w:tc>
        <w:tc>
          <w:tcPr>
            <w:tcW w:w="4536" w:type="dxa"/>
          </w:tcPr>
          <w:p w14:paraId="477A09E2" w14:textId="07C53479" w:rsidR="00D3272F" w:rsidRPr="00EB7620" w:rsidRDefault="00D3272F" w:rsidP="004908E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B7620">
              <w:rPr>
                <w:rFonts w:ascii="Calibri" w:hAnsi="Calibri" w:cs="Calibri"/>
                <w:color w:val="000000"/>
                <w:sz w:val="20"/>
                <w:szCs w:val="20"/>
              </w:rPr>
              <w:t>Environmental swab</w:t>
            </w:r>
            <w:r w:rsidR="00EB7620" w:rsidRPr="00EB7620">
              <w:rPr>
                <w:rFonts w:ascii="Calibri" w:hAnsi="Calibri" w:cs="Calibri"/>
                <w:sz w:val="20"/>
                <w:szCs w:val="20"/>
              </w:rPr>
              <w:t xml:space="preserve"> (f</w:t>
            </w:r>
            <w:r w:rsidR="00EB7620" w:rsidRPr="00EB7620">
              <w:rPr>
                <w:rFonts w:ascii="Calibri" w:hAnsi="Calibri" w:cs="Calibri"/>
                <w:color w:val="000000"/>
                <w:sz w:val="20"/>
                <w:szCs w:val="20"/>
              </w:rPr>
              <w:t>eed composite station)</w:t>
            </w:r>
          </w:p>
        </w:tc>
      </w:tr>
      <w:tr w:rsidR="00D3272F" w:rsidRPr="00EB7620" w14:paraId="5C248261" w14:textId="77777777" w:rsidTr="00914D9F">
        <w:trPr>
          <w:trHeight w:val="300"/>
          <w:jc w:val="center"/>
        </w:trPr>
        <w:tc>
          <w:tcPr>
            <w:tcW w:w="1843" w:type="dxa"/>
            <w:shd w:val="clear" w:color="auto" w:fill="auto"/>
            <w:noWrap/>
          </w:tcPr>
          <w:p w14:paraId="24A574CB" w14:textId="24439214" w:rsidR="00D3272F" w:rsidRPr="00EB7620" w:rsidRDefault="00D3272F" w:rsidP="00490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19-05410-47A</w:t>
            </w:r>
          </w:p>
        </w:tc>
        <w:tc>
          <w:tcPr>
            <w:tcW w:w="992" w:type="dxa"/>
          </w:tcPr>
          <w:p w14:paraId="7A7E5DAB" w14:textId="4F47CB47" w:rsidR="00D3272F" w:rsidRPr="00EB7620" w:rsidRDefault="00D3272F" w:rsidP="00490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843" w:type="dxa"/>
            <w:shd w:val="clear" w:color="auto" w:fill="auto"/>
            <w:noWrap/>
          </w:tcPr>
          <w:p w14:paraId="5CDC65BA" w14:textId="417D39FA" w:rsidR="00D3272F" w:rsidRPr="00EB7620" w:rsidRDefault="00D3272F" w:rsidP="00490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pril 2019</w:t>
            </w:r>
          </w:p>
        </w:tc>
        <w:tc>
          <w:tcPr>
            <w:tcW w:w="4536" w:type="dxa"/>
          </w:tcPr>
          <w:p w14:paraId="0E376D1C" w14:textId="2181E062" w:rsidR="00D3272F" w:rsidRPr="00EB7620" w:rsidRDefault="00D3272F" w:rsidP="004908E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B7620">
              <w:rPr>
                <w:rFonts w:ascii="Calibri" w:hAnsi="Calibri" w:cs="Calibri"/>
                <w:color w:val="000000"/>
                <w:sz w:val="20"/>
                <w:szCs w:val="20"/>
              </w:rPr>
              <w:t>Environmental swab</w:t>
            </w:r>
            <w:r w:rsidR="002027F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conveyer in main shed)</w:t>
            </w:r>
          </w:p>
        </w:tc>
      </w:tr>
      <w:tr w:rsidR="00D3272F" w:rsidRPr="00EB7620" w14:paraId="0BA4DC17" w14:textId="77777777" w:rsidTr="00914D9F">
        <w:trPr>
          <w:trHeight w:val="300"/>
          <w:jc w:val="center"/>
        </w:trPr>
        <w:tc>
          <w:tcPr>
            <w:tcW w:w="1843" w:type="dxa"/>
            <w:shd w:val="clear" w:color="auto" w:fill="auto"/>
            <w:noWrap/>
          </w:tcPr>
          <w:p w14:paraId="7FAA9F06" w14:textId="2585FD48" w:rsidR="00D3272F" w:rsidRPr="00EB7620" w:rsidRDefault="00D3272F" w:rsidP="00490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19-06375-20A</w:t>
            </w:r>
          </w:p>
        </w:tc>
        <w:tc>
          <w:tcPr>
            <w:tcW w:w="992" w:type="dxa"/>
          </w:tcPr>
          <w:p w14:paraId="4FA39693" w14:textId="459CF309" w:rsidR="00D3272F" w:rsidRPr="00EB7620" w:rsidRDefault="00D3272F" w:rsidP="00490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1843" w:type="dxa"/>
            <w:shd w:val="clear" w:color="auto" w:fill="auto"/>
            <w:noWrap/>
          </w:tcPr>
          <w:p w14:paraId="51D466BC" w14:textId="7E749EB9" w:rsidR="00D3272F" w:rsidRPr="00EB7620" w:rsidRDefault="00D3272F" w:rsidP="00490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ay 2019</w:t>
            </w:r>
          </w:p>
        </w:tc>
        <w:tc>
          <w:tcPr>
            <w:tcW w:w="4536" w:type="dxa"/>
          </w:tcPr>
          <w:p w14:paraId="5C761243" w14:textId="624D4CD5" w:rsidR="00D3272F" w:rsidRPr="00EB7620" w:rsidRDefault="00D3272F" w:rsidP="004908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hAnsi="Calibri" w:cs="Calibri"/>
                <w:color w:val="000000"/>
                <w:sz w:val="20"/>
                <w:szCs w:val="20"/>
              </w:rPr>
              <w:t>Environmental swab</w:t>
            </w:r>
            <w:r w:rsidR="002027F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grading window ledge)</w:t>
            </w:r>
          </w:p>
        </w:tc>
      </w:tr>
      <w:tr w:rsidR="00D3272F" w:rsidRPr="00EB7620" w14:paraId="11638592" w14:textId="77777777" w:rsidTr="00914D9F">
        <w:trPr>
          <w:trHeight w:val="300"/>
          <w:jc w:val="center"/>
        </w:trPr>
        <w:tc>
          <w:tcPr>
            <w:tcW w:w="1843" w:type="dxa"/>
            <w:shd w:val="clear" w:color="auto" w:fill="auto"/>
            <w:noWrap/>
          </w:tcPr>
          <w:p w14:paraId="4E9C2337" w14:textId="39F99A84" w:rsidR="00D3272F" w:rsidRPr="00EB7620" w:rsidRDefault="00D3272F" w:rsidP="00AA7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19-06922-1A2</w:t>
            </w:r>
            <w:r w:rsidR="00EB7620"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992" w:type="dxa"/>
          </w:tcPr>
          <w:p w14:paraId="56FFCC0C" w14:textId="56A7A68F" w:rsidR="00D3272F" w:rsidRPr="00EB7620" w:rsidRDefault="00D3272F" w:rsidP="00AA7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1843" w:type="dxa"/>
            <w:shd w:val="clear" w:color="auto" w:fill="auto"/>
            <w:noWrap/>
          </w:tcPr>
          <w:p w14:paraId="2E43C4BF" w14:textId="63F251E7" w:rsidR="00D3272F" w:rsidRPr="00EB7620" w:rsidRDefault="00D3272F" w:rsidP="00AA7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ay 2019</w:t>
            </w:r>
          </w:p>
        </w:tc>
        <w:tc>
          <w:tcPr>
            <w:tcW w:w="4536" w:type="dxa"/>
          </w:tcPr>
          <w:p w14:paraId="78DFABCD" w14:textId="261B9852" w:rsidR="00D3272F" w:rsidRPr="00EB7620" w:rsidRDefault="00D3272F" w:rsidP="00AA7DC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B7620">
              <w:rPr>
                <w:rFonts w:ascii="Calibri" w:hAnsi="Calibri" w:cs="Calibri"/>
                <w:color w:val="000000"/>
                <w:sz w:val="20"/>
                <w:szCs w:val="20"/>
              </w:rPr>
              <w:t>Environmental swab</w:t>
            </w:r>
            <w:r w:rsidR="00EB7620" w:rsidRPr="00EB7620">
              <w:rPr>
                <w:rFonts w:ascii="Calibri" w:hAnsi="Calibri" w:cs="Calibri"/>
                <w:sz w:val="20"/>
                <w:szCs w:val="20"/>
              </w:rPr>
              <w:t xml:space="preserve"> (s</w:t>
            </w:r>
            <w:r w:rsidR="00EB7620" w:rsidRPr="00EB7620">
              <w:rPr>
                <w:rFonts w:ascii="Calibri" w:hAnsi="Calibri" w:cs="Calibri"/>
                <w:color w:val="000000"/>
                <w:sz w:val="20"/>
                <w:szCs w:val="20"/>
              </w:rPr>
              <w:t>hed slats)</w:t>
            </w:r>
          </w:p>
        </w:tc>
      </w:tr>
      <w:tr w:rsidR="00D3272F" w:rsidRPr="00EB7620" w14:paraId="183957E6" w14:textId="77777777" w:rsidTr="00914D9F">
        <w:trPr>
          <w:trHeight w:val="300"/>
          <w:jc w:val="center"/>
        </w:trPr>
        <w:tc>
          <w:tcPr>
            <w:tcW w:w="1843" w:type="dxa"/>
            <w:shd w:val="clear" w:color="auto" w:fill="auto"/>
            <w:noWrap/>
          </w:tcPr>
          <w:p w14:paraId="3207D9C1" w14:textId="37A99EE2" w:rsidR="00D3272F" w:rsidRPr="00EB7620" w:rsidRDefault="00D3272F" w:rsidP="00AA7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20-02756-42A</w:t>
            </w:r>
            <w:r w:rsidR="00EB7620"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992" w:type="dxa"/>
          </w:tcPr>
          <w:p w14:paraId="72397EED" w14:textId="70325DC9" w:rsidR="00D3272F" w:rsidRPr="00EB7620" w:rsidRDefault="00D3272F" w:rsidP="00AA7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1843" w:type="dxa"/>
            <w:shd w:val="clear" w:color="auto" w:fill="auto"/>
            <w:noWrap/>
          </w:tcPr>
          <w:p w14:paraId="22C744AF" w14:textId="370A97B8" w:rsidR="00D3272F" w:rsidRPr="00EB7620" w:rsidRDefault="00D3272F" w:rsidP="00AA7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February 2020</w:t>
            </w:r>
          </w:p>
        </w:tc>
        <w:tc>
          <w:tcPr>
            <w:tcW w:w="4536" w:type="dxa"/>
          </w:tcPr>
          <w:p w14:paraId="51A2A758" w14:textId="3859FC33" w:rsidR="00D3272F" w:rsidRPr="00EB7620" w:rsidRDefault="00D3272F" w:rsidP="00AA7DC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B7620">
              <w:rPr>
                <w:rFonts w:ascii="Calibri" w:hAnsi="Calibri" w:cs="Calibri"/>
                <w:color w:val="000000"/>
                <w:sz w:val="20"/>
                <w:szCs w:val="20"/>
              </w:rPr>
              <w:t>Environmental swab</w:t>
            </w:r>
            <w:r w:rsidR="00EB7620" w:rsidRPr="00EB7620">
              <w:rPr>
                <w:rFonts w:ascii="Calibri" w:hAnsi="Calibri" w:cs="Calibri"/>
                <w:sz w:val="20"/>
                <w:szCs w:val="20"/>
              </w:rPr>
              <w:t xml:space="preserve"> (r</w:t>
            </w:r>
            <w:r w:rsidR="00EB7620" w:rsidRPr="00EB7620">
              <w:rPr>
                <w:rFonts w:ascii="Calibri" w:hAnsi="Calibri" w:cs="Calibri"/>
                <w:color w:val="000000"/>
                <w:sz w:val="20"/>
                <w:szCs w:val="20"/>
              </w:rPr>
              <w:t>odent bait station)</w:t>
            </w:r>
          </w:p>
        </w:tc>
      </w:tr>
      <w:tr w:rsidR="00D3272F" w:rsidRPr="00EB7620" w14:paraId="0F81BCD3" w14:textId="77777777" w:rsidTr="00914D9F">
        <w:trPr>
          <w:trHeight w:val="300"/>
          <w:jc w:val="center"/>
        </w:trPr>
        <w:tc>
          <w:tcPr>
            <w:tcW w:w="1843" w:type="dxa"/>
            <w:shd w:val="clear" w:color="auto" w:fill="auto"/>
            <w:noWrap/>
          </w:tcPr>
          <w:p w14:paraId="6AEDD9E2" w14:textId="01411148" w:rsidR="00D3272F" w:rsidRPr="00EB7620" w:rsidRDefault="00D3272F" w:rsidP="00AA7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20-02756-48A</w:t>
            </w:r>
            <w:r w:rsidR="00EB7620"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992" w:type="dxa"/>
          </w:tcPr>
          <w:p w14:paraId="41CCB04F" w14:textId="08E9CBE7" w:rsidR="00D3272F" w:rsidRPr="00EB7620" w:rsidRDefault="00D3272F" w:rsidP="00AA7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1843" w:type="dxa"/>
            <w:shd w:val="clear" w:color="auto" w:fill="auto"/>
            <w:noWrap/>
          </w:tcPr>
          <w:p w14:paraId="64948E41" w14:textId="28D54B54" w:rsidR="00D3272F" w:rsidRPr="00EB7620" w:rsidRDefault="00D3272F" w:rsidP="00AA7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February 2020</w:t>
            </w:r>
          </w:p>
        </w:tc>
        <w:tc>
          <w:tcPr>
            <w:tcW w:w="4536" w:type="dxa"/>
          </w:tcPr>
          <w:p w14:paraId="32223F5D" w14:textId="07AA73E7" w:rsidR="00D3272F" w:rsidRPr="00EB7620" w:rsidRDefault="00D3272F" w:rsidP="00AA7DC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B7620">
              <w:rPr>
                <w:rFonts w:ascii="Calibri" w:hAnsi="Calibri" w:cs="Calibri"/>
                <w:color w:val="000000"/>
                <w:sz w:val="20"/>
                <w:szCs w:val="20"/>
              </w:rPr>
              <w:t>Eggs</w:t>
            </w:r>
            <w:r w:rsidR="00EB7620" w:rsidRPr="00EB7620">
              <w:rPr>
                <w:rFonts w:ascii="Calibri" w:hAnsi="Calibri" w:cs="Calibri"/>
                <w:color w:val="000000"/>
                <w:sz w:val="20"/>
                <w:szCs w:val="20"/>
              </w:rPr>
              <w:t>hells</w:t>
            </w:r>
          </w:p>
        </w:tc>
      </w:tr>
      <w:tr w:rsidR="00D3272F" w:rsidRPr="00EB7620" w14:paraId="57C58B71" w14:textId="77777777" w:rsidTr="00914D9F">
        <w:trPr>
          <w:trHeight w:val="300"/>
          <w:jc w:val="center"/>
        </w:trPr>
        <w:tc>
          <w:tcPr>
            <w:tcW w:w="1843" w:type="dxa"/>
            <w:shd w:val="clear" w:color="auto" w:fill="auto"/>
            <w:noWrap/>
          </w:tcPr>
          <w:p w14:paraId="6A524CC2" w14:textId="40DD0AF9" w:rsidR="00D3272F" w:rsidRPr="00EB7620" w:rsidRDefault="00D3272F" w:rsidP="00AA7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20-02902-17A</w:t>
            </w:r>
            <w:r w:rsidR="00EB7620"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992" w:type="dxa"/>
          </w:tcPr>
          <w:p w14:paraId="7257A995" w14:textId="1FABCAB9" w:rsidR="00D3272F" w:rsidRPr="00EB7620" w:rsidRDefault="00D3272F" w:rsidP="00AA7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843" w:type="dxa"/>
            <w:shd w:val="clear" w:color="auto" w:fill="auto"/>
            <w:noWrap/>
          </w:tcPr>
          <w:p w14:paraId="2811A3AE" w14:textId="3D8FF717" w:rsidR="00D3272F" w:rsidRPr="00EB7620" w:rsidRDefault="00D3272F" w:rsidP="00AA7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arch 2020</w:t>
            </w:r>
          </w:p>
        </w:tc>
        <w:tc>
          <w:tcPr>
            <w:tcW w:w="4536" w:type="dxa"/>
          </w:tcPr>
          <w:p w14:paraId="47C10913" w14:textId="0DA2DC75" w:rsidR="00D3272F" w:rsidRPr="00EB7620" w:rsidRDefault="00D3272F" w:rsidP="00AA7DC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B7620">
              <w:rPr>
                <w:rFonts w:ascii="Calibri" w:hAnsi="Calibri" w:cs="Calibri"/>
                <w:color w:val="000000"/>
                <w:sz w:val="20"/>
                <w:szCs w:val="20"/>
              </w:rPr>
              <w:t>Environmental swab</w:t>
            </w:r>
            <w:r w:rsidR="00EB7620">
              <w:t xml:space="preserve"> (b</w:t>
            </w:r>
            <w:r w:rsidR="00EB7620" w:rsidRPr="00EB7620">
              <w:rPr>
                <w:rFonts w:ascii="Calibri" w:hAnsi="Calibri" w:cs="Calibri"/>
                <w:color w:val="000000"/>
                <w:sz w:val="20"/>
                <w:szCs w:val="20"/>
              </w:rPr>
              <w:t>oot swab from shed</w:t>
            </w:r>
            <w:r w:rsidR="00EB7620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D3272F" w:rsidRPr="00EB7620" w14:paraId="6A8A6476" w14:textId="77777777" w:rsidTr="00914D9F">
        <w:trPr>
          <w:trHeight w:val="300"/>
          <w:jc w:val="center"/>
        </w:trPr>
        <w:tc>
          <w:tcPr>
            <w:tcW w:w="1843" w:type="dxa"/>
            <w:shd w:val="clear" w:color="auto" w:fill="auto"/>
            <w:noWrap/>
          </w:tcPr>
          <w:p w14:paraId="7F359F53" w14:textId="3840AE14" w:rsidR="00D3272F" w:rsidRPr="00EB7620" w:rsidRDefault="00D3272F" w:rsidP="00AA7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20-02902-51A</w:t>
            </w:r>
            <w:r w:rsidR="00EB7620"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992" w:type="dxa"/>
          </w:tcPr>
          <w:p w14:paraId="472E2797" w14:textId="64121C0C" w:rsidR="00D3272F" w:rsidRPr="00EB7620" w:rsidRDefault="00D3272F" w:rsidP="00AA7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843" w:type="dxa"/>
            <w:shd w:val="clear" w:color="auto" w:fill="auto"/>
            <w:noWrap/>
          </w:tcPr>
          <w:p w14:paraId="50B1B02F" w14:textId="15592BA4" w:rsidR="00D3272F" w:rsidRPr="00EB7620" w:rsidRDefault="00D3272F" w:rsidP="00AA7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arch 2020</w:t>
            </w:r>
          </w:p>
        </w:tc>
        <w:tc>
          <w:tcPr>
            <w:tcW w:w="4536" w:type="dxa"/>
          </w:tcPr>
          <w:p w14:paraId="4BC0DD3B" w14:textId="0933F760" w:rsidR="00D3272F" w:rsidRPr="00EB7620" w:rsidRDefault="00D3272F" w:rsidP="00AA7DC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B7620">
              <w:rPr>
                <w:rFonts w:ascii="Calibri" w:hAnsi="Calibri" w:cs="Calibri"/>
                <w:color w:val="000000"/>
                <w:sz w:val="20"/>
                <w:szCs w:val="20"/>
              </w:rPr>
              <w:t>Environmental swab</w:t>
            </w:r>
            <w:r w:rsidR="00EB762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feed tray)</w:t>
            </w:r>
          </w:p>
        </w:tc>
      </w:tr>
      <w:tr w:rsidR="00D3272F" w:rsidRPr="00EB7620" w14:paraId="21E16380" w14:textId="77777777" w:rsidTr="00914D9F">
        <w:trPr>
          <w:trHeight w:val="300"/>
          <w:jc w:val="center"/>
        </w:trPr>
        <w:tc>
          <w:tcPr>
            <w:tcW w:w="1843" w:type="dxa"/>
            <w:shd w:val="clear" w:color="auto" w:fill="auto"/>
            <w:noWrap/>
          </w:tcPr>
          <w:p w14:paraId="2CD208DA" w14:textId="24631494" w:rsidR="00D3272F" w:rsidRPr="00EB7620" w:rsidRDefault="00D3272F" w:rsidP="00AA7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20-02902-80A</w:t>
            </w:r>
            <w:r w:rsidR="00EB7620"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992" w:type="dxa"/>
          </w:tcPr>
          <w:p w14:paraId="10AA5F8D" w14:textId="25CAD712" w:rsidR="00D3272F" w:rsidRPr="00EB7620" w:rsidRDefault="00D3272F" w:rsidP="00AA7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843" w:type="dxa"/>
            <w:shd w:val="clear" w:color="auto" w:fill="auto"/>
            <w:noWrap/>
          </w:tcPr>
          <w:p w14:paraId="73205B38" w14:textId="2248C7FE" w:rsidR="00D3272F" w:rsidRPr="00EB7620" w:rsidRDefault="00D3272F" w:rsidP="00AA7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arch 2020</w:t>
            </w:r>
          </w:p>
        </w:tc>
        <w:tc>
          <w:tcPr>
            <w:tcW w:w="4536" w:type="dxa"/>
          </w:tcPr>
          <w:p w14:paraId="3B58599F" w14:textId="2CE981DA" w:rsidR="00D3272F" w:rsidRPr="00EB7620" w:rsidRDefault="00D3272F" w:rsidP="00AA7DC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B7620">
              <w:rPr>
                <w:rFonts w:ascii="Calibri" w:hAnsi="Calibri" w:cs="Calibri"/>
                <w:color w:val="000000"/>
                <w:sz w:val="20"/>
                <w:szCs w:val="20"/>
              </w:rPr>
              <w:t>Faeces (poultry)</w:t>
            </w:r>
          </w:p>
        </w:tc>
      </w:tr>
      <w:tr w:rsidR="00D3272F" w:rsidRPr="00EB7620" w14:paraId="0C0D2F82" w14:textId="77777777" w:rsidTr="00914D9F">
        <w:trPr>
          <w:trHeight w:val="300"/>
          <w:jc w:val="center"/>
        </w:trPr>
        <w:tc>
          <w:tcPr>
            <w:tcW w:w="1843" w:type="dxa"/>
            <w:shd w:val="clear" w:color="auto" w:fill="auto"/>
            <w:noWrap/>
          </w:tcPr>
          <w:p w14:paraId="5F56A658" w14:textId="0002C735" w:rsidR="00D3272F" w:rsidRPr="00EB7620" w:rsidRDefault="00D3272F" w:rsidP="00AA7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20-03161-8B</w:t>
            </w:r>
            <w:r w:rsidR="00EB7620"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992" w:type="dxa"/>
          </w:tcPr>
          <w:p w14:paraId="1A386958" w14:textId="1C6E8710" w:rsidR="00D3272F" w:rsidRPr="00EB7620" w:rsidRDefault="00D3272F" w:rsidP="00AA7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843" w:type="dxa"/>
            <w:shd w:val="clear" w:color="auto" w:fill="auto"/>
            <w:noWrap/>
          </w:tcPr>
          <w:p w14:paraId="012E139D" w14:textId="6C232C7C" w:rsidR="00D3272F" w:rsidRPr="00EB7620" w:rsidRDefault="00D3272F" w:rsidP="00AA7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arch 2020</w:t>
            </w:r>
          </w:p>
        </w:tc>
        <w:tc>
          <w:tcPr>
            <w:tcW w:w="4536" w:type="dxa"/>
          </w:tcPr>
          <w:p w14:paraId="5FB31BD1" w14:textId="48530278" w:rsidR="00D3272F" w:rsidRPr="00EB7620" w:rsidRDefault="00D3272F" w:rsidP="00AA7DC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B7620">
              <w:rPr>
                <w:rFonts w:ascii="Calibri" w:hAnsi="Calibri" w:cs="Calibri"/>
                <w:color w:val="000000"/>
                <w:sz w:val="20"/>
                <w:szCs w:val="20"/>
              </w:rPr>
              <w:t>Environmental swab</w:t>
            </w:r>
            <w:r w:rsidR="00EB7620">
              <w:t xml:space="preserve"> (</w:t>
            </w:r>
            <w:r w:rsidR="00EB7620" w:rsidRPr="00EB7620">
              <w:rPr>
                <w:rFonts w:ascii="Calibri" w:hAnsi="Calibri" w:cs="Calibri"/>
                <w:color w:val="000000"/>
                <w:sz w:val="20"/>
                <w:szCs w:val="20"/>
              </w:rPr>
              <w:t>egg cool room trolley</w:t>
            </w:r>
            <w:r w:rsidR="00914D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n shop</w:t>
            </w:r>
            <w:r w:rsidR="00EB7620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D3272F" w:rsidRPr="00EB7620" w14:paraId="1FDE290A" w14:textId="77777777" w:rsidTr="00914D9F">
        <w:trPr>
          <w:trHeight w:val="300"/>
          <w:jc w:val="center"/>
        </w:trPr>
        <w:tc>
          <w:tcPr>
            <w:tcW w:w="1843" w:type="dxa"/>
            <w:shd w:val="clear" w:color="auto" w:fill="auto"/>
            <w:noWrap/>
          </w:tcPr>
          <w:p w14:paraId="5A3CFAAD" w14:textId="05A0D9B4" w:rsidR="00D3272F" w:rsidRPr="00EB7620" w:rsidRDefault="00D3272F" w:rsidP="00AA7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20-03792-57D</w:t>
            </w:r>
            <w:r w:rsidR="00EB7620"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992" w:type="dxa"/>
          </w:tcPr>
          <w:p w14:paraId="7069A9B1" w14:textId="57402796" w:rsidR="00D3272F" w:rsidRPr="00EB7620" w:rsidRDefault="00D3272F" w:rsidP="00AA7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843" w:type="dxa"/>
            <w:shd w:val="clear" w:color="auto" w:fill="auto"/>
            <w:noWrap/>
          </w:tcPr>
          <w:p w14:paraId="209FEC41" w14:textId="6F450CDE" w:rsidR="00D3272F" w:rsidRPr="00EB7620" w:rsidRDefault="00D3272F" w:rsidP="00AA7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arch 2020</w:t>
            </w:r>
          </w:p>
        </w:tc>
        <w:tc>
          <w:tcPr>
            <w:tcW w:w="4536" w:type="dxa"/>
          </w:tcPr>
          <w:p w14:paraId="32374451" w14:textId="5C6B98FD" w:rsidR="00D3272F" w:rsidRPr="00EB7620" w:rsidRDefault="00D3272F" w:rsidP="00AA7DC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B7620">
              <w:rPr>
                <w:rFonts w:ascii="Calibri" w:hAnsi="Calibri" w:cs="Calibri"/>
                <w:color w:val="000000"/>
                <w:sz w:val="20"/>
                <w:szCs w:val="20"/>
              </w:rPr>
              <w:t>Environmental swab</w:t>
            </w:r>
            <w:r w:rsidR="00EB7620">
              <w:t xml:space="preserve"> (</w:t>
            </w:r>
            <w:r w:rsidR="00EB7620" w:rsidRPr="00EB7620">
              <w:rPr>
                <w:rFonts w:ascii="Calibri" w:hAnsi="Calibri" w:cs="Calibri"/>
                <w:color w:val="000000"/>
                <w:sz w:val="20"/>
                <w:szCs w:val="20"/>
              </w:rPr>
              <w:t>water trough/drinking nozzle</w:t>
            </w:r>
            <w:r w:rsidR="00EB7620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D3272F" w:rsidRPr="00EB7620" w14:paraId="0746CD38" w14:textId="77777777" w:rsidTr="00914D9F">
        <w:trPr>
          <w:trHeight w:val="300"/>
          <w:jc w:val="center"/>
        </w:trPr>
        <w:tc>
          <w:tcPr>
            <w:tcW w:w="1843" w:type="dxa"/>
            <w:shd w:val="clear" w:color="auto" w:fill="auto"/>
            <w:noWrap/>
          </w:tcPr>
          <w:p w14:paraId="28D933E9" w14:textId="06CC90A2" w:rsidR="00D3272F" w:rsidRPr="00EB7620" w:rsidRDefault="00D3272F" w:rsidP="00AA7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20-03792-72A</w:t>
            </w:r>
            <w:r w:rsidR="00EB7620"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992" w:type="dxa"/>
          </w:tcPr>
          <w:p w14:paraId="2FA92BDD" w14:textId="533B76DD" w:rsidR="00D3272F" w:rsidRPr="00EB7620" w:rsidRDefault="00D3272F" w:rsidP="00AA7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843" w:type="dxa"/>
            <w:shd w:val="clear" w:color="auto" w:fill="auto"/>
            <w:noWrap/>
          </w:tcPr>
          <w:p w14:paraId="08049C4C" w14:textId="470B96E3" w:rsidR="00D3272F" w:rsidRPr="00EB7620" w:rsidRDefault="00D3272F" w:rsidP="00AA7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arch 2020</w:t>
            </w:r>
          </w:p>
        </w:tc>
        <w:tc>
          <w:tcPr>
            <w:tcW w:w="4536" w:type="dxa"/>
          </w:tcPr>
          <w:p w14:paraId="33ECCF60" w14:textId="19AABFB2" w:rsidR="00D3272F" w:rsidRPr="00EB7620" w:rsidRDefault="00D3272F" w:rsidP="00AA7DC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B7620">
              <w:rPr>
                <w:rFonts w:ascii="Calibri" w:hAnsi="Calibri" w:cs="Calibri"/>
                <w:color w:val="000000"/>
                <w:sz w:val="20"/>
                <w:szCs w:val="20"/>
              </w:rPr>
              <w:t>Faeces (poultry)</w:t>
            </w:r>
          </w:p>
        </w:tc>
      </w:tr>
      <w:tr w:rsidR="00D3272F" w:rsidRPr="00EB7620" w14:paraId="127BDB34" w14:textId="77777777" w:rsidTr="006F794B">
        <w:trPr>
          <w:trHeight w:val="300"/>
          <w:jc w:val="center"/>
        </w:trPr>
        <w:tc>
          <w:tcPr>
            <w:tcW w:w="1843" w:type="dxa"/>
            <w:tcBorders>
              <w:bottom w:val="nil"/>
            </w:tcBorders>
            <w:shd w:val="clear" w:color="auto" w:fill="auto"/>
            <w:noWrap/>
          </w:tcPr>
          <w:p w14:paraId="6B708BD3" w14:textId="70D547AD" w:rsidR="00D3272F" w:rsidRPr="00EB7620" w:rsidRDefault="00D3272F" w:rsidP="00AA7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20-03792-92F</w:t>
            </w:r>
            <w:r w:rsidR="00EB7620"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992" w:type="dxa"/>
            <w:tcBorders>
              <w:bottom w:val="nil"/>
            </w:tcBorders>
          </w:tcPr>
          <w:p w14:paraId="57B11370" w14:textId="508A0B83" w:rsidR="00D3272F" w:rsidRPr="00EB7620" w:rsidRDefault="00D3272F" w:rsidP="00AA7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</w:tcPr>
          <w:p w14:paraId="3F439E35" w14:textId="5EE9E7EC" w:rsidR="00D3272F" w:rsidRPr="00EB7620" w:rsidRDefault="00D3272F" w:rsidP="00AA7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arch 2020</w:t>
            </w:r>
          </w:p>
        </w:tc>
        <w:tc>
          <w:tcPr>
            <w:tcW w:w="4536" w:type="dxa"/>
            <w:tcBorders>
              <w:bottom w:val="nil"/>
            </w:tcBorders>
          </w:tcPr>
          <w:p w14:paraId="20192E06" w14:textId="36CE3331" w:rsidR="00D3272F" w:rsidRPr="00EB7620" w:rsidRDefault="00D3272F" w:rsidP="00AA7DC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B7620">
              <w:rPr>
                <w:rFonts w:ascii="Calibri" w:hAnsi="Calibri" w:cs="Calibri"/>
                <w:color w:val="000000"/>
                <w:sz w:val="20"/>
                <w:szCs w:val="20"/>
              </w:rPr>
              <w:t>Boot swab</w:t>
            </w:r>
            <w:r w:rsidR="00914D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next to pile of cow manure pile)</w:t>
            </w:r>
          </w:p>
        </w:tc>
      </w:tr>
      <w:tr w:rsidR="00D3272F" w:rsidRPr="00EB7620" w14:paraId="72B53C1A" w14:textId="77777777" w:rsidTr="006F794B">
        <w:trPr>
          <w:trHeight w:val="30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3B9C49" w14:textId="412B9AC3" w:rsidR="00D3272F" w:rsidRPr="00EB7620" w:rsidRDefault="00D3272F" w:rsidP="00AA7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20-03792-112B</w:t>
            </w:r>
            <w:r w:rsidR="00EB7620"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3E7662E" w14:textId="2B4BE02B" w:rsidR="00D3272F" w:rsidRPr="00EB7620" w:rsidRDefault="00D3272F" w:rsidP="00AA7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479507" w14:textId="22A84E38" w:rsidR="00D3272F" w:rsidRPr="00EB7620" w:rsidRDefault="00D3272F" w:rsidP="00AA7DC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arch 2020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582D0EB9" w14:textId="15FD313F" w:rsidR="00D3272F" w:rsidRPr="00EB7620" w:rsidRDefault="00D3272F" w:rsidP="00AA7DC3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B7620">
              <w:rPr>
                <w:rFonts w:ascii="Calibri" w:hAnsi="Calibri" w:cs="Calibri"/>
                <w:color w:val="000000"/>
                <w:sz w:val="20"/>
                <w:szCs w:val="20"/>
              </w:rPr>
              <w:t>Environmental swab</w:t>
            </w:r>
            <w:r w:rsidR="00914D9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chemical fridge)</w:t>
            </w:r>
          </w:p>
        </w:tc>
      </w:tr>
      <w:tr w:rsidR="006F794B" w:rsidRPr="00EB7620" w14:paraId="046FDB9F" w14:textId="77777777" w:rsidTr="006F794B">
        <w:trPr>
          <w:trHeight w:val="30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1ABE08" w14:textId="09496D83" w:rsidR="006F794B" w:rsidRPr="00EB7620" w:rsidRDefault="006F794B" w:rsidP="006F79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20-02976-3A*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AF8FEF6" w14:textId="348CD46A" w:rsidR="006F794B" w:rsidRPr="00EB7620" w:rsidRDefault="006F794B" w:rsidP="006F79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5A1D33" w14:textId="26D427AB" w:rsidR="006F794B" w:rsidRPr="00EB7620" w:rsidRDefault="006F794B" w:rsidP="006F79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arch 2020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351F14DB" w14:textId="68F5EC34" w:rsidR="006F794B" w:rsidRPr="00EB7620" w:rsidRDefault="006F794B" w:rsidP="006F79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B7620">
              <w:rPr>
                <w:rFonts w:ascii="Calibri" w:hAnsi="Calibri" w:cs="Calibri"/>
                <w:color w:val="000000"/>
                <w:sz w:val="20"/>
                <w:szCs w:val="20"/>
              </w:rPr>
              <w:t>Environmental swab</w:t>
            </w:r>
            <w:r>
              <w:t xml:space="preserve">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gr</w:t>
            </w:r>
            <w:r w:rsidRPr="00EB7620">
              <w:rPr>
                <w:rFonts w:ascii="Calibri" w:hAnsi="Calibri" w:cs="Calibri"/>
                <w:color w:val="000000"/>
                <w:sz w:val="20"/>
                <w:szCs w:val="20"/>
              </w:rPr>
              <w:t>ading room cool room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6F794B" w:rsidRPr="00EB7620" w14:paraId="6021EBF8" w14:textId="77777777" w:rsidTr="006F794B">
        <w:trPr>
          <w:trHeight w:val="300"/>
          <w:jc w:val="center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0AA7F23" w14:textId="60FAFB07" w:rsidR="006F794B" w:rsidRPr="00EB7620" w:rsidRDefault="006F794B" w:rsidP="006F79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20-02976-22A*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7DC206E" w14:textId="19BDAFCA" w:rsidR="006F794B" w:rsidRPr="00EB7620" w:rsidRDefault="006F794B" w:rsidP="006F79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2D4F712" w14:textId="34029B38" w:rsidR="006F794B" w:rsidRPr="00EB7620" w:rsidRDefault="006F794B" w:rsidP="006F79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arch 2020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1F1768F3" w14:textId="3D736D05" w:rsidR="006F794B" w:rsidRPr="00EB7620" w:rsidRDefault="006F794B" w:rsidP="006F79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B7620">
              <w:rPr>
                <w:rFonts w:ascii="Calibri" w:hAnsi="Calibri" w:cs="Calibri"/>
                <w:color w:val="000000"/>
                <w:sz w:val="20"/>
                <w:szCs w:val="20"/>
              </w:rPr>
              <w:t>Environmental swab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candling station)</w:t>
            </w:r>
          </w:p>
        </w:tc>
      </w:tr>
      <w:tr w:rsidR="006F794B" w:rsidRPr="00EB7620" w14:paraId="170C919F" w14:textId="77777777" w:rsidTr="00914D9F">
        <w:trPr>
          <w:trHeight w:val="300"/>
          <w:jc w:val="center"/>
        </w:trPr>
        <w:tc>
          <w:tcPr>
            <w:tcW w:w="9214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999090C" w14:textId="599AAE07" w:rsidR="006F794B" w:rsidRPr="00EB7620" w:rsidRDefault="006F794B" w:rsidP="006F7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E isolates sent to EMAI for WGS (</w:t>
            </w:r>
            <w:r w:rsidRPr="00EB7620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AU"/>
              </w:rPr>
              <w:t>n</w:t>
            </w:r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= 12</w:t>
            </w:r>
            <w:proofErr w:type="gramStart"/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):</w:t>
            </w:r>
            <w:r w:rsidR="006F1EE0" w:rsidRPr="006F1EE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AU"/>
              </w:rPr>
              <w:t>#</w:t>
            </w:r>
            <w:proofErr w:type="gramEnd"/>
          </w:p>
          <w:p w14:paraId="034F5F6D" w14:textId="46A5F208" w:rsidR="006F794B" w:rsidRPr="00EB7620" w:rsidRDefault="006F794B" w:rsidP="006F79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6F794B" w:rsidRPr="00EB7620" w14:paraId="0BEF419C" w14:textId="77777777" w:rsidTr="00914D9F">
        <w:trPr>
          <w:trHeight w:val="30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E099FB" w14:textId="03FA2CF8" w:rsidR="006F794B" w:rsidRPr="00EB7620" w:rsidRDefault="006F794B" w:rsidP="006F79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19-0048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D801397" w14:textId="50ECA68B" w:rsidR="006F794B" w:rsidRPr="00EB7620" w:rsidRDefault="006F794B" w:rsidP="006F79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757C66C9" w14:textId="332B7E43" w:rsidR="006F794B" w:rsidRPr="00EB7620" w:rsidRDefault="006F794B" w:rsidP="006F79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January 2019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4080328B" w14:textId="21A6B938" w:rsidR="006F794B" w:rsidRPr="00EB7620" w:rsidRDefault="006F794B" w:rsidP="006F79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B7620">
              <w:rPr>
                <w:rFonts w:ascii="Calibri" w:hAnsi="Calibri" w:cs="Calibri"/>
                <w:color w:val="000000"/>
                <w:sz w:val="20"/>
                <w:szCs w:val="20"/>
              </w:rPr>
              <w:t>3 isolates submitted by another laboratory</w:t>
            </w:r>
          </w:p>
        </w:tc>
      </w:tr>
      <w:tr w:rsidR="006F794B" w:rsidRPr="00EB7620" w14:paraId="5B5AEE31" w14:textId="77777777" w:rsidTr="00914D9F">
        <w:trPr>
          <w:trHeight w:val="300"/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322EF2C6" w14:textId="46250AC1" w:rsidR="006F794B" w:rsidRPr="00EB7620" w:rsidRDefault="006F794B" w:rsidP="006F79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19-0095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E2473F7" w14:textId="5595FD4E" w:rsidR="006F794B" w:rsidRPr="00EB7620" w:rsidRDefault="006F794B" w:rsidP="006F79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81A2FE" w14:textId="0929AFDD" w:rsidR="006F794B" w:rsidRPr="00EB7620" w:rsidRDefault="006F794B" w:rsidP="006F79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January 2019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14:paraId="7356E96D" w14:textId="2CCDD806" w:rsidR="006F794B" w:rsidRPr="00EB7620" w:rsidRDefault="006F794B" w:rsidP="006F79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B7620">
              <w:rPr>
                <w:rFonts w:ascii="Calibri" w:hAnsi="Calibri" w:cs="Calibri"/>
                <w:color w:val="000000"/>
                <w:sz w:val="20"/>
                <w:szCs w:val="20"/>
              </w:rPr>
              <w:t>8 isolates submitted by another laboratory</w:t>
            </w:r>
          </w:p>
        </w:tc>
      </w:tr>
      <w:tr w:rsidR="006F794B" w:rsidRPr="00EB7620" w14:paraId="649FD462" w14:textId="77777777" w:rsidTr="00914D9F">
        <w:trPr>
          <w:trHeight w:val="300"/>
          <w:jc w:val="center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4A59076" w14:textId="0C0E014C" w:rsidR="006F794B" w:rsidRPr="00EB7620" w:rsidRDefault="006F794B" w:rsidP="006F79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19-0470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EA3D509" w14:textId="079DA19D" w:rsidR="006F794B" w:rsidRPr="00EB7620" w:rsidRDefault="006F794B" w:rsidP="006F79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E308FC2" w14:textId="78872468" w:rsidR="006F794B" w:rsidRPr="00EB7620" w:rsidRDefault="006F794B" w:rsidP="006F79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EB762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March 2019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28080F59" w14:textId="2371F481" w:rsidR="006F794B" w:rsidRPr="00EB7620" w:rsidRDefault="006F794B" w:rsidP="006F794B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B7620">
              <w:rPr>
                <w:rFonts w:ascii="Calibri" w:hAnsi="Calibri" w:cs="Calibri"/>
                <w:color w:val="000000"/>
                <w:sz w:val="20"/>
                <w:szCs w:val="20"/>
              </w:rPr>
              <w:t>1 isolate submitted by another laboratory</w:t>
            </w:r>
          </w:p>
        </w:tc>
      </w:tr>
    </w:tbl>
    <w:p w14:paraId="3BE6463E" w14:textId="0C2F94E1" w:rsidR="00EB7620" w:rsidRDefault="00EB7620" w:rsidP="006F1EE0">
      <w:pPr>
        <w:spacing w:after="0" w:line="240" w:lineRule="auto"/>
        <w:rPr>
          <w:rFonts w:ascii="Calibri" w:hAnsi="Calibri" w:cs="Calibri"/>
          <w:sz w:val="18"/>
          <w:szCs w:val="18"/>
        </w:rPr>
      </w:pPr>
      <w:r w:rsidRPr="00EB7620">
        <w:rPr>
          <w:rFonts w:ascii="Calibri" w:hAnsi="Calibri" w:cs="Calibri"/>
          <w:sz w:val="18"/>
          <w:szCs w:val="18"/>
        </w:rPr>
        <w:t xml:space="preserve">* These </w:t>
      </w:r>
      <w:r w:rsidR="002027FE">
        <w:rPr>
          <w:rFonts w:ascii="Calibri" w:hAnsi="Calibri" w:cs="Calibri"/>
          <w:sz w:val="18"/>
          <w:szCs w:val="18"/>
        </w:rPr>
        <w:t xml:space="preserve">16 SE </w:t>
      </w:r>
      <w:r w:rsidRPr="00EB7620">
        <w:rPr>
          <w:rFonts w:ascii="Calibri" w:hAnsi="Calibri" w:cs="Calibri"/>
          <w:sz w:val="18"/>
          <w:szCs w:val="18"/>
        </w:rPr>
        <w:t>isolates also had phage identification testing performed (Table 3).</w:t>
      </w:r>
    </w:p>
    <w:p w14:paraId="5D62D6B6" w14:textId="3B3DE490" w:rsidR="006F1EE0" w:rsidRPr="00914D9F" w:rsidRDefault="006F1EE0" w:rsidP="006F1EE0">
      <w:pPr>
        <w:spacing w:after="0" w:line="240" w:lineRule="auto"/>
        <w:rPr>
          <w:rFonts w:ascii="Calibri" w:hAnsi="Calibri" w:cs="Calibri"/>
          <w:sz w:val="18"/>
          <w:szCs w:val="18"/>
        </w:rPr>
      </w:pPr>
      <w:r w:rsidRPr="006F1EE0">
        <w:rPr>
          <w:rFonts w:ascii="Calibri" w:hAnsi="Calibri" w:cs="Calibri"/>
          <w:sz w:val="18"/>
          <w:szCs w:val="18"/>
          <w:vertAlign w:val="superscript"/>
        </w:rPr>
        <w:t>#</w:t>
      </w:r>
      <w:r>
        <w:rPr>
          <w:rFonts w:ascii="Calibri" w:hAnsi="Calibri" w:cs="Calibri"/>
          <w:sz w:val="18"/>
          <w:szCs w:val="18"/>
        </w:rPr>
        <w:t xml:space="preserve">  These 12 SE isolates </w:t>
      </w:r>
      <w:r w:rsidRPr="006F1EE0">
        <w:rPr>
          <w:rFonts w:ascii="Calibri" w:hAnsi="Calibri" w:cs="Calibri"/>
          <w:sz w:val="18"/>
          <w:szCs w:val="18"/>
        </w:rPr>
        <w:t>w</w:t>
      </w:r>
      <w:r>
        <w:rPr>
          <w:rFonts w:ascii="Calibri" w:hAnsi="Calibri" w:cs="Calibri"/>
          <w:sz w:val="18"/>
          <w:szCs w:val="18"/>
        </w:rPr>
        <w:t>ere</w:t>
      </w:r>
      <w:r w:rsidRPr="006F1EE0">
        <w:rPr>
          <w:rFonts w:ascii="Calibri" w:hAnsi="Calibri" w:cs="Calibri"/>
          <w:sz w:val="18"/>
          <w:szCs w:val="18"/>
        </w:rPr>
        <w:t xml:space="preserve"> provided during the outbreak by other laborator</w:t>
      </w:r>
      <w:r>
        <w:rPr>
          <w:rFonts w:ascii="Calibri" w:hAnsi="Calibri" w:cs="Calibri"/>
          <w:sz w:val="18"/>
          <w:szCs w:val="18"/>
        </w:rPr>
        <w:t xml:space="preserve">ies </w:t>
      </w:r>
      <w:r w:rsidRPr="006F1EE0">
        <w:rPr>
          <w:rFonts w:ascii="Calibri" w:hAnsi="Calibri" w:cs="Calibri"/>
          <w:sz w:val="18"/>
          <w:szCs w:val="18"/>
        </w:rPr>
        <w:t xml:space="preserve">for confirmatory testing </w:t>
      </w:r>
      <w:r>
        <w:rPr>
          <w:rFonts w:ascii="Calibri" w:hAnsi="Calibri" w:cs="Calibri"/>
          <w:sz w:val="18"/>
          <w:szCs w:val="18"/>
        </w:rPr>
        <w:t xml:space="preserve">and sequencing </w:t>
      </w:r>
      <w:r w:rsidRPr="006F1EE0">
        <w:rPr>
          <w:rFonts w:ascii="Calibri" w:hAnsi="Calibri" w:cs="Calibri"/>
          <w:sz w:val="18"/>
          <w:szCs w:val="18"/>
        </w:rPr>
        <w:t>since SE is a notifiable disease in NSW</w:t>
      </w:r>
      <w:r>
        <w:rPr>
          <w:rFonts w:ascii="Calibri" w:hAnsi="Calibri" w:cs="Calibri"/>
          <w:sz w:val="18"/>
          <w:szCs w:val="18"/>
        </w:rPr>
        <w:t xml:space="preserve">. They were </w:t>
      </w:r>
      <w:r w:rsidRPr="006F1EE0">
        <w:rPr>
          <w:rFonts w:ascii="Calibri" w:hAnsi="Calibri" w:cs="Calibri"/>
          <w:sz w:val="18"/>
          <w:szCs w:val="18"/>
        </w:rPr>
        <w:t>excluded from other analyses</w:t>
      </w:r>
      <w:r>
        <w:rPr>
          <w:rFonts w:ascii="Calibri" w:hAnsi="Calibri" w:cs="Calibri"/>
          <w:sz w:val="18"/>
          <w:szCs w:val="18"/>
        </w:rPr>
        <w:t xml:space="preserve"> in this manuscript </w:t>
      </w:r>
      <w:r w:rsidRPr="006F1EE0">
        <w:rPr>
          <w:rFonts w:ascii="Calibri" w:hAnsi="Calibri" w:cs="Calibri"/>
          <w:sz w:val="18"/>
          <w:szCs w:val="18"/>
        </w:rPr>
        <w:t>because no</w:t>
      </w:r>
      <w:r>
        <w:rPr>
          <w:rFonts w:ascii="Calibri" w:hAnsi="Calibri" w:cs="Calibri"/>
          <w:sz w:val="18"/>
          <w:szCs w:val="18"/>
        </w:rPr>
        <w:t xml:space="preserve"> initial</w:t>
      </w:r>
      <w:r w:rsidRPr="006F1EE0">
        <w:rPr>
          <w:rFonts w:ascii="Calibri" w:hAnsi="Calibri" w:cs="Calibri"/>
          <w:sz w:val="18"/>
          <w:szCs w:val="18"/>
        </w:rPr>
        <w:t xml:space="preserve"> qPCR or culture testing</w:t>
      </w:r>
      <w:r>
        <w:rPr>
          <w:rFonts w:ascii="Calibri" w:hAnsi="Calibri" w:cs="Calibri"/>
          <w:sz w:val="18"/>
          <w:szCs w:val="18"/>
        </w:rPr>
        <w:t xml:space="preserve"> </w:t>
      </w:r>
      <w:r w:rsidRPr="006F1EE0">
        <w:rPr>
          <w:rFonts w:ascii="Calibri" w:hAnsi="Calibri" w:cs="Calibri"/>
          <w:sz w:val="18"/>
          <w:szCs w:val="18"/>
        </w:rPr>
        <w:t>was performed at EMAI.</w:t>
      </w:r>
    </w:p>
    <w:sectPr w:rsidR="006F1EE0" w:rsidRPr="00914D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F157C27"/>
    <w:multiLevelType w:val="hybridMultilevel"/>
    <w:tmpl w:val="856E45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787446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BF7"/>
    <w:rsid w:val="000560C1"/>
    <w:rsid w:val="0008292D"/>
    <w:rsid w:val="00185883"/>
    <w:rsid w:val="001E77EB"/>
    <w:rsid w:val="002027FE"/>
    <w:rsid w:val="002750DE"/>
    <w:rsid w:val="00293CDA"/>
    <w:rsid w:val="002E532F"/>
    <w:rsid w:val="00354D4D"/>
    <w:rsid w:val="00422E43"/>
    <w:rsid w:val="00477CEA"/>
    <w:rsid w:val="00486C9E"/>
    <w:rsid w:val="004908E6"/>
    <w:rsid w:val="004B3739"/>
    <w:rsid w:val="004B6241"/>
    <w:rsid w:val="005743B4"/>
    <w:rsid w:val="005E3280"/>
    <w:rsid w:val="00644FFE"/>
    <w:rsid w:val="006752E3"/>
    <w:rsid w:val="00692D67"/>
    <w:rsid w:val="006E2D48"/>
    <w:rsid w:val="006F1EE0"/>
    <w:rsid w:val="006F794B"/>
    <w:rsid w:val="007821FB"/>
    <w:rsid w:val="007B5BF3"/>
    <w:rsid w:val="00913BF7"/>
    <w:rsid w:val="00914D9F"/>
    <w:rsid w:val="00920875"/>
    <w:rsid w:val="009318EC"/>
    <w:rsid w:val="009A405D"/>
    <w:rsid w:val="009C04C1"/>
    <w:rsid w:val="009E05CC"/>
    <w:rsid w:val="00A479A1"/>
    <w:rsid w:val="00AA7DC3"/>
    <w:rsid w:val="00B10458"/>
    <w:rsid w:val="00B31096"/>
    <w:rsid w:val="00B349BC"/>
    <w:rsid w:val="00B51E96"/>
    <w:rsid w:val="00B53292"/>
    <w:rsid w:val="00C4321B"/>
    <w:rsid w:val="00C81E1E"/>
    <w:rsid w:val="00D22404"/>
    <w:rsid w:val="00D3272F"/>
    <w:rsid w:val="00D52ACE"/>
    <w:rsid w:val="00DF5ECD"/>
    <w:rsid w:val="00E00876"/>
    <w:rsid w:val="00E034DC"/>
    <w:rsid w:val="00E07D0D"/>
    <w:rsid w:val="00E21DB5"/>
    <w:rsid w:val="00EA0485"/>
    <w:rsid w:val="00EA27F0"/>
    <w:rsid w:val="00EB7620"/>
    <w:rsid w:val="00EC6A0D"/>
    <w:rsid w:val="00ED5361"/>
    <w:rsid w:val="00EF3C44"/>
    <w:rsid w:val="00F47F5C"/>
    <w:rsid w:val="00F7309B"/>
    <w:rsid w:val="00F84313"/>
    <w:rsid w:val="00FB62A0"/>
    <w:rsid w:val="00FE645A"/>
    <w:rsid w:val="00FF6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56967"/>
  <w15:chartTrackingRefBased/>
  <w15:docId w15:val="{DE96A2BF-2691-4D32-BFBD-7407FD7C2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3BF7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3BF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3BF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3BF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3BF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3BF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3BF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3BF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3BF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3BF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3B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3B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3B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3B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3B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3B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3B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3B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3B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3B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13B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3BF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13B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3BF7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13B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3BF7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13B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3B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3B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3BF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908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08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08E6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08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08E6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6</TotalTime>
  <Pages>1</Pages>
  <Words>292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Planning, Industry, and Environment</Company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Westman</dc:creator>
  <cp:keywords/>
  <dc:description/>
  <cp:lastModifiedBy>Mark Westman</cp:lastModifiedBy>
  <cp:revision>24</cp:revision>
  <dcterms:created xsi:type="dcterms:W3CDTF">2025-04-09T22:33:00Z</dcterms:created>
  <dcterms:modified xsi:type="dcterms:W3CDTF">2025-04-22T01:32:00Z</dcterms:modified>
</cp:coreProperties>
</file>